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1D1DEF">
      <w:pPr>
        <w:spacing w:line="360" w:lineRule="auto"/>
        <w:rPr>
          <w:rFonts w:hint="eastAsia" w:ascii="Times New Roman" w:hAnsi="Times New Roman" w:eastAsia="等线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 w:val="28"/>
          <w:szCs w:val="28"/>
          <w:lang w:val="en-US" w:eastAsia="zh-CN"/>
        </w:rPr>
        <w:t>Appendix 2  The specific order of included studies</w:t>
      </w:r>
    </w:p>
    <w:p w14:paraId="2457C7BC">
      <w:pPr>
        <w:spacing w:line="360" w:lineRule="auto"/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</w:p>
    <w:p w14:paraId="54759815">
      <w:pPr>
        <w:spacing w:line="360" w:lineRule="auto"/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>The specific order of included publications in this study will be: (1) randomized controlled trials, (2) non-randomized studies (quasi-experiment, field trial, community trial), (3) cohort studies, (4) case-control studies,  (5) cross-sectional studies, (6) case reports, (7) case series, (8) surveillance studies, and (9) qualitative research.</w:t>
      </w:r>
    </w:p>
    <w:p w14:paraId="7BB0973B">
      <w:pPr>
        <w:spacing w:line="360" w:lineRule="auto"/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  <w:bookmarkStart w:id="0" w:name="_GoBack"/>
      <w:bookmarkEnd w:id="0"/>
    </w:p>
    <w:p w14:paraId="67E865C3">
      <w:p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 xml:space="preserve">Clinical trial: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>Randomized Clinical Trials, Parallel-Design Double-blind Trials, Crossover Trials, Equivalence and Noninferiority Trials, Cluster Trials, and Nonrandomized Clinical Trials</w:t>
      </w:r>
    </w:p>
    <w:p w14:paraId="0BB10897"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drawing>
          <wp:inline distT="0" distB="0" distL="114300" distR="114300">
            <wp:extent cx="5274310" cy="43237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6964A2"/>
    <w:rsid w:val="1BE63D90"/>
    <w:rsid w:val="3AD95019"/>
    <w:rsid w:val="41220943"/>
    <w:rsid w:val="529C2203"/>
    <w:rsid w:val="676964A2"/>
    <w:rsid w:val="6A4C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509</Characters>
  <Lines>0</Lines>
  <Paragraphs>0</Paragraphs>
  <TotalTime>0</TotalTime>
  <ScaleCrop>false</ScaleCrop>
  <LinksUpToDate>false</LinksUpToDate>
  <CharactersWithSpaces>5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2:32:00Z</dcterms:created>
  <dc:creator>品歌呐</dc:creator>
  <cp:lastModifiedBy>品歌呐</cp:lastModifiedBy>
  <dcterms:modified xsi:type="dcterms:W3CDTF">2025-07-25T04:3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35773C220D2488BA5F97E0AF1AF0D75_11</vt:lpwstr>
  </property>
  <property fmtid="{D5CDD505-2E9C-101B-9397-08002B2CF9AE}" pid="4" name="KSOTemplateDocerSaveRecord">
    <vt:lpwstr>eyJoZGlkIjoiODlhNDQxOTNlZTIxYjQ5NDQyMTM1MTExZGQ1OTljMTYiLCJ1c2VySWQiOiI5MjY0NzIwNDAifQ==</vt:lpwstr>
  </property>
</Properties>
</file>